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ADF" w:rsidRDefault="00600ADF" w:rsidP="00600ADF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1D7ECE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Pr="001D7ECE"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1D7ECE">
        <w:rPr>
          <w:rFonts w:ascii="Times New Roman" w:hAnsi="Times New Roman" w:cs="Times New Roman"/>
          <w:sz w:val="24"/>
          <w:szCs w:val="24"/>
        </w:rPr>
        <w:t xml:space="preserve"> The quality of evidence for outcome measures of 7 studies. </w:t>
      </w:r>
    </w:p>
    <w:tbl>
      <w:tblPr>
        <w:tblW w:w="15027" w:type="dxa"/>
        <w:tblInd w:w="-41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/>
      </w:tblPr>
      <w:tblGrid>
        <w:gridCol w:w="852"/>
        <w:gridCol w:w="1134"/>
        <w:gridCol w:w="1134"/>
        <w:gridCol w:w="141"/>
        <w:gridCol w:w="1134"/>
        <w:gridCol w:w="142"/>
        <w:gridCol w:w="992"/>
        <w:gridCol w:w="1134"/>
        <w:gridCol w:w="709"/>
        <w:gridCol w:w="992"/>
        <w:gridCol w:w="993"/>
        <w:gridCol w:w="992"/>
        <w:gridCol w:w="2977"/>
        <w:gridCol w:w="708"/>
        <w:gridCol w:w="993"/>
      </w:tblGrid>
      <w:tr w:rsidR="00600ADF" w:rsidRPr="00263E5F" w:rsidTr="006A3E51">
        <w:tc>
          <w:tcPr>
            <w:tcW w:w="7372" w:type="dxa"/>
            <w:gridSpan w:val="9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Quality assessment</w:t>
            </w:r>
          </w:p>
        </w:tc>
        <w:tc>
          <w:tcPr>
            <w:tcW w:w="66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Summary of findings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Importance</w:t>
            </w:r>
          </w:p>
        </w:tc>
      </w:tr>
      <w:tr w:rsidR="00600ADF" w:rsidRPr="00263E5F" w:rsidTr="006A3E51">
        <w:tc>
          <w:tcPr>
            <w:tcW w:w="7372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No of patients</w:t>
            </w:r>
          </w:p>
        </w:tc>
        <w:tc>
          <w:tcPr>
            <w:tcW w:w="39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Effect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Quality</w:t>
            </w: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600ADF" w:rsidRPr="00263E5F" w:rsidTr="006A3E51"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No of studi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Limitations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Inconsistency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Indirectnes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Imprecis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Other consideration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Outcome measure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Relative</w:t>
            </w: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br/>
              <w:t>(95% CI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Absolute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GIF</w:t>
            </w:r>
          </w:p>
        </w:tc>
      </w:tr>
      <w:tr w:rsidR="00600ADF" w:rsidRPr="00263E5F" w:rsidTr="006A3E51"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nconsistency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84/634 (13.2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62/572 (28.3%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R 0.47 (0.37 to 0.6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50 fewer per 1000 (from 113 fewer to 178 fewer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br/>
              <w:t>LOW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</w:tr>
      <w:tr w:rsidR="00600ADF" w:rsidRPr="00263E5F" w:rsidTr="006A3E51">
        <w:tc>
          <w:tcPr>
            <w:tcW w:w="8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30%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159 fewer per 1000 (from 120 fewer to 189 fewer)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GIF - occurrence rate of Gastrointestinal mucosal hemorrhage</w:t>
            </w:r>
          </w:p>
        </w:tc>
      </w:tr>
      <w:tr w:rsidR="00600ADF" w:rsidRPr="00263E5F" w:rsidTr="006A3E51"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nconsistency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53/348 (15.2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04/317 (32.8%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R 0.47 (0.35 to 0.63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74 fewer per 1000 (from 121 fewer to 213 fewer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br/>
              <w:t>LOW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</w:tr>
      <w:tr w:rsidR="00600ADF" w:rsidRPr="00263E5F" w:rsidTr="006A3E51">
        <w:tc>
          <w:tcPr>
            <w:tcW w:w="8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31.2%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5 fewer per 1000 (from 115 fewer to 203 fewer)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GIF - occurrence rate of enteroplegia</w:t>
            </w:r>
          </w:p>
        </w:tc>
      </w:tr>
      <w:tr w:rsidR="00600ADF" w:rsidRPr="00263E5F" w:rsidTr="006A3E51"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nconsistency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31/286 (10.8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58/255 (22.7%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R 0.48 (0.32 to 0.71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18 fewer per 1000 (from 66 fewer to 155 fewer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br/>
              <w:t>LOW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7</w:t>
            </w:r>
          </w:p>
        </w:tc>
      </w:tr>
      <w:tr w:rsidR="00600ADF" w:rsidRPr="00263E5F" w:rsidTr="006A3E51">
        <w:tc>
          <w:tcPr>
            <w:tcW w:w="8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22%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114 fewer per 1000 (from 64 fewer to 150 fewer)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MODS</w:t>
            </w:r>
          </w:p>
        </w:tc>
      </w:tr>
      <w:tr w:rsidR="00600ADF" w:rsidRPr="00263E5F" w:rsidTr="006A3E51"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nconsistency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98/481 (20.4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99/429 (46.4%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 xml:space="preserve">RR 0.44 (0.33 to </w:t>
            </w:r>
            <w:r w:rsidRPr="00263E5F">
              <w:rPr>
                <w:rFonts w:ascii="Times New Roman" w:hAnsi="Times New Roman" w:cs="Times New Roman"/>
                <w:szCs w:val="21"/>
              </w:rPr>
              <w:lastRenderedPageBreak/>
              <w:t>0.59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lastRenderedPageBreak/>
              <w:t>260 fewer per 1000 (from 190 fewer to 311 fewer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br/>
              <w:t>LOW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</w:tr>
      <w:tr w:rsidR="00600ADF" w:rsidRPr="00263E5F" w:rsidTr="006A3E51">
        <w:tc>
          <w:tcPr>
            <w:tcW w:w="8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51.3%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287 fewer per 1000 (from 210 fewer to 344 fewer)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MODS - occurrence rate of MODS</w:t>
            </w:r>
          </w:p>
        </w:tc>
      </w:tr>
      <w:tr w:rsidR="00600ADF" w:rsidRPr="00263E5F" w:rsidTr="006A3E51"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nconsistency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72/246 (29.3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25/215 (58.1%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R 0.51 (0.41 to 0.63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285 fewer per 1000 (from 215 fewer to 343 fewer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br/>
              <w:t>LOW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</w:tr>
      <w:tr w:rsidR="00600ADF" w:rsidRPr="00263E5F" w:rsidTr="006A3E51">
        <w:tc>
          <w:tcPr>
            <w:tcW w:w="8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59.7%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293 fewer per 1000 (from 221 fewer to 352 fewer)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MODS - Mortality rate of MODS</w:t>
            </w:r>
          </w:p>
        </w:tc>
      </w:tr>
      <w:tr w:rsidR="00600ADF" w:rsidRPr="00263E5F" w:rsidTr="006A3E51">
        <w:tc>
          <w:tcPr>
            <w:tcW w:w="8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nconsistency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26/235 (11.1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74/214 (34.6%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R 0.37 (0.18 to 0.76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218 fewer per 1000 (from 83 fewer to 284 fewer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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t></w:t>
            </w:r>
            <w:r w:rsidRPr="00263E5F">
              <w:rPr>
                <w:rFonts w:ascii="Times New Roman" w:hAnsi="Times New Roman" w:cs="Times New Roman"/>
                <w:szCs w:val="21"/>
              </w:rPr>
              <w:br/>
              <w:t>LOW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</w:tr>
      <w:tr w:rsidR="00600ADF" w:rsidRPr="00263E5F" w:rsidTr="006A3E51">
        <w:tc>
          <w:tcPr>
            <w:tcW w:w="8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34.4%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pStyle w:val="NormalWeb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63E5F">
              <w:rPr>
                <w:rFonts w:ascii="Times New Roman" w:hAnsi="Times New Roman" w:cs="Times New Roman"/>
                <w:kern w:val="2"/>
                <w:sz w:val="21"/>
                <w:szCs w:val="21"/>
              </w:rPr>
              <w:t>217 fewer per 1000 (from 83 fewer to 282 fewer)</w:t>
            </w:r>
          </w:p>
        </w:tc>
        <w:tc>
          <w:tcPr>
            <w:tcW w:w="7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0ADF" w:rsidRPr="00263E5F" w:rsidRDefault="00600ADF" w:rsidP="006A3E51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00ADF" w:rsidRPr="00263E5F" w:rsidTr="006A3E51">
        <w:tc>
          <w:tcPr>
            <w:tcW w:w="15027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263E5F">
              <w:rPr>
                <w:rFonts w:ascii="Times New Roman" w:hAnsi="Times New Roman" w:cs="Times New Roman"/>
                <w:b/>
                <w:bCs/>
                <w:szCs w:val="21"/>
              </w:rPr>
              <w:t>Duration time of stay in ICU (Better indicated by lower values)</w:t>
            </w:r>
          </w:p>
        </w:tc>
      </w:tr>
      <w:tr w:rsidR="00600ADF" w:rsidRPr="00263E5F" w:rsidTr="006A3E51"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randomized trial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serious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 serious imprecision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none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MD 2.87 lower (3.53 to 2.21 lower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VERY LOW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00ADF" w:rsidRPr="00263E5F" w:rsidRDefault="00600ADF" w:rsidP="006A3E51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63E5F">
              <w:rPr>
                <w:rFonts w:ascii="Times New Roman" w:hAnsi="Times New Roman" w:cs="Times New Roman"/>
                <w:szCs w:val="21"/>
              </w:rPr>
              <w:t>IMPORTANT</w:t>
            </w:r>
            <w:r w:rsidRPr="00263E5F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</w:tr>
    </w:tbl>
    <w:p w:rsidR="00600ADF" w:rsidRPr="001D7ECE" w:rsidRDefault="00600ADF" w:rsidP="00600ADF">
      <w:pPr>
        <w:spacing w:before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Some studies had a high risk of bias due to their methodology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The study had performance bias and detection bias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Total number of events was less than 300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All studies were from China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Only one study or two studies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Further research is needed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1D7EC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1D7ECE">
        <w:rPr>
          <w:rFonts w:ascii="Times New Roman" w:hAnsi="Times New Roman" w:cs="Times New Roman"/>
          <w:color w:val="000000"/>
          <w:sz w:val="24"/>
          <w:szCs w:val="24"/>
        </w:rPr>
        <w:t xml:space="preserve"> Uncertain about the estimate</w:t>
      </w:r>
    </w:p>
    <w:p w:rsidR="00283864" w:rsidRPr="00600ADF" w:rsidRDefault="00283864" w:rsidP="00600ADF"/>
    <w:sectPr w:rsidR="00283864" w:rsidRPr="00600ADF" w:rsidSect="004F20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5C54" w:rsidRDefault="00A85C54" w:rsidP="00600ADF">
      <w:r>
        <w:separator/>
      </w:r>
    </w:p>
  </w:endnote>
  <w:endnote w:type="continuationSeparator" w:id="1">
    <w:p w:rsidR="00A85C54" w:rsidRDefault="00A85C54" w:rsidP="00600A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5C54" w:rsidRDefault="00A85C54" w:rsidP="00600ADF">
      <w:r>
        <w:separator/>
      </w:r>
    </w:p>
  </w:footnote>
  <w:footnote w:type="continuationSeparator" w:id="1">
    <w:p w:rsidR="00A85C54" w:rsidRDefault="00A85C54" w:rsidP="00600A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206A"/>
    <w:rsid w:val="00283864"/>
    <w:rsid w:val="004F206A"/>
    <w:rsid w:val="00600ADF"/>
    <w:rsid w:val="00A85C54"/>
    <w:rsid w:val="00BE1C9A"/>
    <w:rsid w:val="00C512FC"/>
    <w:rsid w:val="00F746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0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20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0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0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F20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00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00A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00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00A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5</Characters>
  <Application>Microsoft Office Word</Application>
  <DocSecurity>0</DocSecurity>
  <Lines>18</Lines>
  <Paragraphs>5</Paragraphs>
  <ScaleCrop>false</ScaleCrop>
  <Company>Win10NeT.COM</Company>
  <LinksUpToDate>false</LinksUpToDate>
  <CharactersWithSpaces>2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ZaiMa.COM</dc:creator>
  <cp:lastModifiedBy>74700</cp:lastModifiedBy>
  <cp:revision>2</cp:revision>
  <dcterms:created xsi:type="dcterms:W3CDTF">2020-05-14T11:42:00Z</dcterms:created>
  <dcterms:modified xsi:type="dcterms:W3CDTF">2020-05-14T11:42:00Z</dcterms:modified>
</cp:coreProperties>
</file>